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53"/>
        <w:gridCol w:w="1397"/>
        <w:gridCol w:w="7112"/>
      </w:tblGrid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/Site Mutated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ikChange Kit Use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ed Residue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 (lowercase letter = bp chang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2A-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Si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/177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TTTCCGATTCCCgCGCCGCTAgCCGTCACCATTGTCCC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AGCCGGTCTGGACgcCGGGCTGGCCAAGTTC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GTTCGACAAGgCCTGGGAGGCAGGTCC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CTGGAGTCCATGgCCGGGGTGGGCGCAGC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GGCGGCGGGCgCAGGGCAGCGCGGGGAG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2A-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Si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/1080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TACACGACCgCGCCGGCGgCCATGACGAAGAAGGTG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2/1103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GGTGCAGCGTCCCgCCgCGCAGAGCGCATCCGTC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LS-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Si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/815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GCCAATGACgCCCTTAAGATGCTGGAGTACgcCGGTCCAGGCCACG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6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AAAAGAGGAGGCgCCCATTCCTGGGAGGGAG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Si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/613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GTTCCACCGAGgCGCCGCCCgcCTACAACCAGCTAAAC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7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acggatcggag</w:t>
            </w:r>
            <w:r>
              <w:rPr/>
              <w:t>gc</w:t>
            </w:r>
            <w:r>
              <w:rPr>
                <w:caps/>
              </w:rPr>
              <w:t>tccgccggacacc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nin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gttccaccgag</w:t>
            </w:r>
            <w:r>
              <w:rPr/>
              <w:t>g</w:t>
            </w:r>
            <w:r>
              <w:rPr>
                <w:caps/>
              </w:rPr>
              <w:t>cgccgcccagc (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ambria"/>
                <w:caps/>
              </w:rPr>
              <w:t>gctgggcggcg</w:t>
            </w:r>
            <w:r>
              <w:rPr>
                <w:rFonts w:cs="Cambria"/>
              </w:rPr>
              <w:t>c</w:t>
            </w:r>
            <w:r>
              <w:rPr>
                <w:rFonts w:cs="Cambria"/>
                <w:caps/>
              </w:rPr>
              <w:t>ctcggtggaac (Anti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3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nin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3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ambria"/>
                <w:caps/>
              </w:rPr>
              <w:t>ccgagacgccgccc</w:t>
            </w:r>
            <w:r>
              <w:rPr>
                <w:rFonts w:cs="Cambria"/>
              </w:rPr>
              <w:t>gc</w:t>
            </w:r>
            <w:r>
              <w:rPr>
                <w:rFonts w:cs="Cambria"/>
                <w:caps/>
              </w:rPr>
              <w:t>ctacaaccagctaa (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ambria"/>
                <w:caps/>
              </w:rPr>
              <w:t>ttagctggttgtag</w:t>
            </w:r>
            <w:r>
              <w:rPr>
                <w:rFonts w:cs="Cambria"/>
              </w:rPr>
              <w:t>gc</w:t>
            </w:r>
            <w:r>
              <w:rPr>
                <w:rFonts w:cs="Cambria"/>
                <w:caps/>
              </w:rPr>
              <w:t>gggcggcgtctcgg (anti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6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nin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6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ambria"/>
                <w:caps/>
              </w:rPr>
              <w:t>tgatgctcggcgagatt</w:t>
            </w:r>
            <w:r>
              <w:rPr>
                <w:rFonts w:cs="Cambria"/>
              </w:rPr>
              <w:t>g</w:t>
            </w:r>
            <w:r>
              <w:rPr>
                <w:rFonts w:cs="Cambria"/>
                <w:caps/>
              </w:rPr>
              <w:t>cgccgcacc (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ambria"/>
                <w:caps/>
              </w:rPr>
              <w:t>ggtgcggcg</w:t>
            </w:r>
            <w:r>
              <w:rPr>
                <w:rFonts w:cs="Cambria"/>
              </w:rPr>
              <w:t>c</w:t>
            </w:r>
            <w:r>
              <w:rPr>
                <w:rFonts w:cs="Cambria"/>
                <w:caps/>
              </w:rPr>
              <w:t>aatctcgccgagcatca (Anti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589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nin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9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ambria"/>
                <w:caps/>
              </w:rPr>
              <w:t>ctcggagcgggac</w:t>
            </w:r>
            <w:r>
              <w:rPr>
                <w:rFonts w:cs="Cambria"/>
              </w:rPr>
              <w:t>gc</w:t>
            </w:r>
            <w:r>
              <w:rPr>
                <w:rFonts w:cs="Cambria"/>
                <w:caps/>
              </w:rPr>
              <w:t>cgtgatgctcggc (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ambria"/>
                <w:caps/>
              </w:rPr>
              <w:t>gccgagcatcacg</w:t>
            </w:r>
            <w:r>
              <w:rPr>
                <w:rFonts w:cs="Cambria"/>
              </w:rPr>
              <w:t>gc</w:t>
            </w:r>
            <w:r>
              <w:rPr>
                <w:rFonts w:cs="Cambria"/>
                <w:caps/>
              </w:rPr>
              <w:t>gtcccgctccgag (anti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11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nin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1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>CCACCGAGACgCGCCCAGCTAC (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>GTAGCTGGGCGCcGTCTCGGTGG (ANTI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12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nin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>ACCGAGACGCCGgCCAGCTACAACC (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>GGTTGTAGCTGGcCGGCGTCTCGGT (ANTI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614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ning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4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CGAGACGCCGCCCAGCgcCAACCAGC (SENSE)</w:t>
            </w:r>
          </w:p>
        </w:tc>
      </w:tr>
      <w:tr>
        <w:trPr/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mbria"/>
                <w:color w:val="000000"/>
              </w:rPr>
            </w:pPr>
            <w:r>
              <w:rPr>
                <w:rFonts w:cs="Cambria"/>
                <w:color w:val="000000"/>
              </w:rPr>
              <w:t>GCTGGTTGgcGCTGGGCGGCGTCTCG (ANTISENS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3:31:00Z</dcterms:created>
  <dc:creator>David Garbe</dc:creator>
  <dc:description/>
  <cp:keywords/>
  <dc:language>en-US</dc:language>
  <cp:lastModifiedBy>David Garbe</cp:lastModifiedBy>
  <dcterms:modified xsi:type="dcterms:W3CDTF">2013-07-24T18:53:00Z</dcterms:modified>
  <cp:revision>3</cp:revision>
  <dc:subject/>
  <dc:title/>
</cp:coreProperties>
</file>